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00" w:type="dxa"/>
        <w:tblInd w:w="63" w:type="dxa"/>
        <w:tblCellMar>
          <w:left w:w="70" w:type="dxa"/>
          <w:right w:w="70" w:type="dxa"/>
        </w:tblCellMar>
        <w:tblLook w:val="04A0"/>
      </w:tblPr>
      <w:tblGrid>
        <w:gridCol w:w="5300"/>
      </w:tblGrid>
      <w:tr w:rsidR="00743421" w:rsidRPr="00743421" w:rsidTr="005D6560">
        <w:trPr>
          <w:trHeight w:val="864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4342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Table S14. List of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othideomycetes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ax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with annotated genomes (available in 2012) from which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rthologs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were identified </w:t>
            </w:r>
          </w:p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743421" w:rsidRPr="00743421" w:rsidTr="005D6560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743421" w:rsidRPr="00743421" w:rsidRDefault="00743421" w:rsidP="007434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4342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axa </w:t>
            </w:r>
          </w:p>
        </w:tc>
      </w:tr>
      <w:tr w:rsidR="00743421" w:rsidRPr="00743421" w:rsidTr="005D6560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Alternari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brassicicol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ATCC 96836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Baudoini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compniacensis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UAMH 10762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Botryosphaeri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dothide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CBS 115476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Cercospor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zeae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-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maydis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SCOH1-5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Cochliobolus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heterostrophus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C4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Cochliobolus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heterostrophus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C5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Cochliobolus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sativus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ND90Pr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Dothistrom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septosporum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NZE10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Hysterium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pulicare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CBS 123377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Mycosphaerell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fijiensis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CIRAD86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Rhytidhysteron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rufulum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CBS 306.38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Mycosphaerell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populorum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SO2202</w:t>
            </w:r>
          </w:p>
        </w:tc>
      </w:tr>
      <w:tr w:rsidR="00743421" w:rsidRPr="00743421" w:rsidTr="00743421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421" w:rsidRPr="00743421" w:rsidRDefault="00743421" w:rsidP="00743421">
            <w:pPr>
              <w:spacing w:after="0" w:line="240" w:lineRule="auto"/>
              <w:rPr>
                <w:rFonts w:ascii="Calibri" w:eastAsia="Times New Roman" w:hAnsi="Calibri" w:cs="Times New Roman"/>
                <w:color w:val="003366"/>
                <w:lang w:eastAsia="fr-FR"/>
              </w:rPr>
            </w:pP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Setosphaeri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</w:t>
            </w:r>
            <w:proofErr w:type="spellStart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>turcica</w:t>
            </w:r>
            <w:proofErr w:type="spellEnd"/>
            <w:r w:rsidRPr="00743421">
              <w:rPr>
                <w:rFonts w:ascii="Calibri" w:eastAsia="Times New Roman" w:hAnsi="Calibri" w:cs="Times New Roman"/>
                <w:color w:val="003366"/>
                <w:lang w:eastAsia="fr-FR"/>
              </w:rPr>
              <w:t xml:space="preserve"> Et28A</w:t>
            </w:r>
          </w:p>
        </w:tc>
      </w:tr>
    </w:tbl>
    <w:p w:rsidR="00495A20" w:rsidRDefault="00495A20"/>
    <w:sectPr w:rsidR="00495A20" w:rsidSect="00495A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 w:grammar="clean"/>
  <w:defaultTabStop w:val="708"/>
  <w:hyphenationZone w:val="425"/>
  <w:characterSpacingControl w:val="doNotCompress"/>
  <w:compat/>
  <w:rsids>
    <w:rsidRoot w:val="00743421"/>
    <w:rsid w:val="00495A20"/>
    <w:rsid w:val="005D6560"/>
    <w:rsid w:val="007434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A2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4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1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uxel</dc:creator>
  <cp:lastModifiedBy>trouxel</cp:lastModifiedBy>
  <cp:revision>2</cp:revision>
  <dcterms:created xsi:type="dcterms:W3CDTF">2014-05-16T09:18:00Z</dcterms:created>
  <dcterms:modified xsi:type="dcterms:W3CDTF">2014-05-16T09:19:00Z</dcterms:modified>
</cp:coreProperties>
</file>